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6188"/>
        <w:gridCol w:w="1102"/>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8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8</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8-1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1</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Ravindri Jayasinghe</cp:lastModifiedBy>
  <cp:lastPrinted>2007-09-19T10:02:00Z</cp:lastPrinted>
  <dcterms:modified xsi:type="dcterms:W3CDTF">2021-03-12T21:1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